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6BE" w:rsidRPr="009A76BE" w:rsidRDefault="008F2CCC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Additional file 2:</w:t>
      </w:r>
      <w:r w:rsidR="009A76BE" w:rsidRPr="009A76B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S</w:t>
      </w:r>
      <w:r w:rsidR="009A76BE" w:rsidRPr="009A76B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2</w:t>
      </w:r>
      <w:r w:rsidR="009A76BE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SARS-CoV and SARS-CoV-2 sequence alignment of 3CLPro shares around 95% similarity</w:t>
      </w:r>
    </w:p>
    <w:p w:rsidR="009A76BE" w:rsidRDefault="009A76BE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A76BE" w:rsidRDefault="009A76BE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9A76BE" w:rsidRDefault="009A76BE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  agtggttttagaaaaatggcattcccatctggtaaagttgagggttgtatggtacaagt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  agtggttttaggaaaatggcattcccgtcaggcaaagttgaagggtgcatggtacaagt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******** ************** ** ** ******** ** ** *********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  acttgtggtacaactacacttaacggtctttggcttgatgacgtagtttactgtccaag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cctgtggaactacaactcttaatggattgtggttggatgacacagtatactgtccaag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 ***** ** ** ** ***** **  * *** * ******  *** *********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catgtgatctgcacctctgaagacatgcttaaccctaattatgaagatttactcattcg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catgtcatttgcacagcagaagacatgcttaatcctaactatgaagatctgctcattcg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** ** *****  * ************** ***** ********* * ******** 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agtctaatcataatttcttggtacaggctggtaatgttcaactcagggttattggaca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4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aatccaaccatagctttcttgttcaggctggcaatgttcaacttcgtgttattggcca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4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 ** ** ****  **  * ** ******** ***********  * ******** 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ctatgcaaaattgtgtacttaagcttaaggttgatacagccaatcctaagacacctaag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0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ctatgcaaaattgtctgcttaggcttaaagttgatacttctaaccctaagacacccaag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0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************ * **** ****** ********  * ** *********** 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ataagtttgttcgcattcaaccaggacagactttttcagtgttagcttgttacaatgg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6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ataaatttgtccgtatccaacctggtcaaacattttcagttctagcatgctacaatgg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6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** ***** ** ** ***** ** ** ** ********  **** ** ******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caccatctggtgtttaccaatgtgctatgaggcccaatttcactattaagggttcatt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2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caccatctggtgtttatcagtgtgccatgagacctaatcataccattaaaggttcttt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2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************** ** ***** ***** ** ***   ** ***** ***** 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cttaatggttcatgtggtagtgttggttttaacatagattatgactgtgtctctttttg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8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cttaatggatcatgtggtagtgttggttttaacattgattatgattgcgtgtctttctg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8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***** ************************** ******** ** ** ***** ** 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acatgcaccatatggaattaccaactggagttcatgctggcacagacttagaaggtaa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4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atatgcatcatatggagcttccaacaggagtacacgctggtactgacttagaaggtaa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4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 ***** ********  * ***** ***** ** ***** ** ************** 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tttatggaccttttgttgacaggcaaacagcacaagcagctggtacggacacaactat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0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tctatggtccatttgttgacagacaaactgcacaggctgcaggtacagacacaaccat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0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 ***** ** *********** ***** ***** ** ** ***** ******** ** 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cagttaatgttttagcttggttgtacgctgctgttataaatggagacaggtggtttct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6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cattaaatgttttggcatggctgtatgctgctgttatcaatggtgataggtggtttct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6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 * ******** ** *** **** *********** ***** ** *********** 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atcgatttaccacaactcttaatgactttaaccttgtggctatgaagtacaattatga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2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atagattcaccactactttgaatgactttaaccttgtggcaatgaagtacaactatga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2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 **** ***** *** * ******************** *********** ***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cctctaacacaagaccatgttgacatactaggacctctttctgctcaaactggaattgc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8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cctttgacacaagatcatgttgacatattgggacctctttctgctcaaacaggaattgc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8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* * ******** ************ * ******************** ******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gttttagatatgtgtgcttcattaaaagaattactgcaaaatggtatgaatggacgtac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4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gtcttagatatgtgtgctgctttgaaagagctgctgcagaatggtatgaatggtcgtact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4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 *************** * ** *****  * ***** ************** ***** 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tattgggtagtgctttattagaagatgaatttacaccttttgatgttgttagacaatg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0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atccttggtagcactattttagaagatgagtttacaccatttgatgttgttagacaatgc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00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**  * *****  ** * *********** ******** *********************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45512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caggtgttactttcca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18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NC_004718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tctggtgttaccttccaa</w:t>
      </w: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18</w:t>
      </w:r>
    </w:p>
    <w:p w:rsidR="00736681" w:rsidRPr="00736681" w:rsidRDefault="00736681" w:rsidP="007366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736681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 xml:space="preserve">           ** ******** ******</w:t>
      </w:r>
    </w:p>
    <w:p w:rsidR="00E971E0" w:rsidRPr="00736681" w:rsidRDefault="00E971E0" w:rsidP="00736681"/>
    <w:sectPr w:rsidR="00E971E0" w:rsidRPr="00736681" w:rsidSect="008F2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drawingGridHorizontalSpacing w:val="110"/>
  <w:displayHorizontalDrawingGridEvery w:val="2"/>
  <w:characterSpacingControl w:val="doNotCompress"/>
  <w:compat/>
  <w:rsids>
    <w:rsidRoot w:val="00575E58"/>
    <w:rsid w:val="00513793"/>
    <w:rsid w:val="00575E58"/>
    <w:rsid w:val="00736681"/>
    <w:rsid w:val="008F2CCC"/>
    <w:rsid w:val="009A76BE"/>
    <w:rsid w:val="00AC1A07"/>
    <w:rsid w:val="00B45243"/>
    <w:rsid w:val="00E97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2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5243"/>
    <w:rPr>
      <w:rFonts w:ascii="Courier New" w:eastAsia="Times New Roman" w:hAnsi="Courier New" w:cs="Courier New"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6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itin Chitranshi</dc:creator>
  <cp:keywords/>
  <dc:description/>
  <cp:lastModifiedBy>0013358</cp:lastModifiedBy>
  <cp:revision>5</cp:revision>
  <dcterms:created xsi:type="dcterms:W3CDTF">2020-04-28T23:47:00Z</dcterms:created>
  <dcterms:modified xsi:type="dcterms:W3CDTF">2020-07-06T18:57:00Z</dcterms:modified>
</cp:coreProperties>
</file>